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86082" w14:textId="27BBCC8F" w:rsidR="00B45476" w:rsidRPr="00B24E67" w:rsidRDefault="00B45476" w:rsidP="00B24E67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Multimedia Appendix 1</w:t>
      </w:r>
    </w:p>
    <w:p w14:paraId="09779B0C" w14:textId="6F1A5E99" w:rsidR="00B45476" w:rsidRPr="00B24E67" w:rsidRDefault="00B45476" w:rsidP="00B24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 xml:space="preserve">Significant differences in average completion rate between groups defined by demographics or study </w:t>
      </w:r>
      <w:proofErr w:type="spellStart"/>
      <w:proofErr w:type="gramStart"/>
      <w:r w:rsidRPr="00B24E67">
        <w:rPr>
          <w:rFonts w:ascii="Times New Roman" w:hAnsi="Times New Roman" w:cs="Times New Roman"/>
          <w:sz w:val="24"/>
          <w:szCs w:val="24"/>
        </w:rPr>
        <w:t>parameters.</w:t>
      </w:r>
      <w:r w:rsidR="008939D6" w:rsidRPr="00B24E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B24E6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939D6" w:rsidRPr="00B24E6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D0A9C" w:rsidRPr="00B24E67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3510"/>
        <w:gridCol w:w="1350"/>
        <w:gridCol w:w="1440"/>
        <w:gridCol w:w="1269"/>
      </w:tblGrid>
      <w:tr w:rsidR="00B45476" w:rsidRPr="00B24E67" w14:paraId="19081DBE" w14:textId="77777777" w:rsidTr="00B24E67"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E67CC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4DD74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498C3A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-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954C3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statisti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9A785B" w14:textId="5A611851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B24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B45476" w:rsidRPr="00B24E67" w14:paraId="0DA684F0" w14:textId="77777777" w:rsidTr="00B24E67">
        <w:trPr>
          <w:trHeight w:val="1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69BDF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A9928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684C05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192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392E02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A70CE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5.94E-03</w:t>
            </w:r>
          </w:p>
        </w:tc>
      </w:tr>
      <w:tr w:rsidR="00B45476" w:rsidRPr="00B24E67" w14:paraId="2815F69C" w14:textId="77777777" w:rsidTr="00B24E67">
        <w:trPr>
          <w:trHeight w:val="330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46934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8CC51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Graduate Degree vs High School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71C2F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51861A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1.1375167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925D6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6.11E-08</w:t>
            </w:r>
          </w:p>
        </w:tc>
      </w:tr>
      <w:tr w:rsidR="00B45476" w:rsidRPr="00B24E67" w14:paraId="303177B3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28F5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62FB0B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Graduate Degree vs University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58C12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B556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A8E3A0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.14E-05</w:t>
            </w:r>
          </w:p>
        </w:tc>
      </w:tr>
      <w:tr w:rsidR="00B45476" w:rsidRPr="00B24E67" w14:paraId="302230E0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9CA31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5EB48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Graduate Degree vs Community College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0B3A0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7E275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F77A79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2.00E-06</w:t>
            </w:r>
          </w:p>
        </w:tc>
      </w:tr>
      <w:tr w:rsidR="00B45476" w:rsidRPr="00B24E67" w14:paraId="2414A58D" w14:textId="77777777" w:rsidTr="00B24E67">
        <w:trPr>
          <w:trHeight w:val="330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B9CEB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Income satisfac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3B9440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Can't make ends meet vs Am comfortable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33251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9E29C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107.27623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B6E8FB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.15E-04</w:t>
            </w:r>
          </w:p>
        </w:tc>
      </w:tr>
      <w:tr w:rsidR="00B45476" w:rsidRPr="00B24E67" w14:paraId="1B9D5B52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FC6D2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1B53C3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Can't make ends meet vs Have enough to get along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921C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1A32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1C595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.12E-24</w:t>
            </w:r>
          </w:p>
        </w:tc>
      </w:tr>
      <w:tr w:rsidR="00B45476" w:rsidRPr="00B24E67" w14:paraId="63215342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5090A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F8C3E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Am comfortable vs Have enough to get along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1990A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9001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E4EB3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8.79E-04</w:t>
            </w:r>
          </w:p>
        </w:tc>
      </w:tr>
      <w:tr w:rsidR="00B45476" w:rsidRPr="00B24E67" w14:paraId="461B892B" w14:textId="77777777" w:rsidTr="00B24E67">
        <w:trPr>
          <w:trHeight w:val="330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83EB7D" w14:textId="25478588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Last year income</w:t>
            </w:r>
            <w:r w:rsidR="00C40BE1" w:rsidRPr="00B24E67">
              <w:rPr>
                <w:rFonts w:ascii="Times New Roman" w:hAnsi="Times New Roman" w:cs="Times New Roman"/>
                <w:sz w:val="24"/>
                <w:szCs w:val="24"/>
              </w:rPr>
              <w:t xml:space="preserve"> ($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EDCC1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60,000-80,000 vs 20,000-40,000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B523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4EDDBB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69.5017264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9D142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9.55E-05</w:t>
            </w:r>
          </w:p>
        </w:tc>
      </w:tr>
      <w:tr w:rsidR="00B45476" w:rsidRPr="00B24E67" w14:paraId="1695BDAB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9FE6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518FB4" w14:textId="76BBEE23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60,000-80,000 vs &lt; 20,000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2E7D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63D0B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E0792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3.41E-11</w:t>
            </w:r>
          </w:p>
        </w:tc>
      </w:tr>
      <w:tr w:rsidR="00B45476" w:rsidRPr="00B24E67" w14:paraId="53A7526C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A13E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FA430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60,000-80,000 vs 100,000+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EA79F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5721A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B2BA71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.60E-07</w:t>
            </w:r>
          </w:p>
        </w:tc>
      </w:tr>
      <w:tr w:rsidR="00B45476" w:rsidRPr="00B24E67" w14:paraId="654F570F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1DD1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5C803F" w14:textId="22ABA509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80,000-100,000 vs &lt; 20,000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B0BB2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82E25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F01A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.68E-04</w:t>
            </w:r>
          </w:p>
        </w:tc>
      </w:tr>
      <w:tr w:rsidR="00B45476" w:rsidRPr="00B24E67" w14:paraId="0CC01DCC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CBC0E1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336D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80,000-100,000 vs 100,000+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B3A9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4331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F99B1B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5.24E-04</w:t>
            </w:r>
          </w:p>
        </w:tc>
      </w:tr>
      <w:tr w:rsidR="00B45476" w:rsidRPr="00B24E67" w14:paraId="13E9DD2B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3DD6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2488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0,000-60,000 vs &lt; $20,000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F664F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D7CA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F4E45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2.58E-03</w:t>
            </w:r>
          </w:p>
        </w:tc>
      </w:tr>
      <w:tr w:rsidR="00B45476" w:rsidRPr="00B24E67" w14:paraId="3D3EB3A7" w14:textId="77777777" w:rsidTr="00B24E67">
        <w:trPr>
          <w:trHeight w:val="330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66735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c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4212A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Asian vs Hispanic/Latino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26591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8F1782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100.848450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85BA0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1.01E-09</w:t>
            </w:r>
          </w:p>
        </w:tc>
      </w:tr>
      <w:tr w:rsidR="00B45476" w:rsidRPr="00B24E67" w14:paraId="6B49E5F3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ED321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765B1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African-American/Black vs Hispanic/Latino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0C9A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619F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FD4F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2.67E-04</w:t>
            </w:r>
          </w:p>
        </w:tc>
      </w:tr>
      <w:tr w:rsidR="00B45476" w:rsidRPr="00B24E67" w14:paraId="1C03F99C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7981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633552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Non-Hispanic White vs Hispanic/Lati</w:t>
            </w:r>
            <w:bookmarkStart w:id="0" w:name="_GoBack"/>
            <w:bookmarkEnd w:id="0"/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1921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F17C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513FA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7.97E-18</w:t>
            </w:r>
          </w:p>
        </w:tc>
      </w:tr>
      <w:tr w:rsidR="00B45476" w:rsidRPr="00B24E67" w14:paraId="421AAF76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8B868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B4AD02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Hispanic/Latino vs More than one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DCF89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FA240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301ECF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3.07E-05</w:t>
            </w:r>
          </w:p>
        </w:tc>
      </w:tr>
      <w:tr w:rsidR="00B45476" w:rsidRPr="00B24E67" w14:paraId="3F6239E4" w14:textId="77777777" w:rsidTr="00B24E67">
        <w:trPr>
          <w:trHeight w:val="33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CA078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Heard about 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90833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others vs Twitter/Facebook</w:t>
            </w:r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6AA6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C3E79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27.205793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987235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.49E-04</w:t>
            </w:r>
          </w:p>
        </w:tc>
      </w:tr>
      <w:tr w:rsidR="00B45476" w:rsidRPr="00B24E67" w14:paraId="2235D88E" w14:textId="77777777" w:rsidTr="00B24E67">
        <w:trPr>
          <w:trHeight w:val="33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53A31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A56DB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iPhone_vs_Android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6F120D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42931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1426E7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25763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1.43E-04</w:t>
            </w:r>
          </w:p>
        </w:tc>
      </w:tr>
      <w:tr w:rsidR="00B45476" w:rsidRPr="00B24E67" w14:paraId="3C81400C" w14:textId="77777777" w:rsidTr="00B24E67">
        <w:trPr>
          <w:trHeight w:val="330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183B3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Study arm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E621C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iPST</w:t>
            </w:r>
            <w:proofErr w:type="spellEnd"/>
            <w:r w:rsidRPr="00B24E67">
              <w:rPr>
                <w:rFonts w:ascii="Times New Roman" w:hAnsi="Times New Roman" w:cs="Times New Roman"/>
                <w:sz w:val="24"/>
                <w:szCs w:val="24"/>
              </w:rPr>
              <w:t xml:space="preserve"> vs EVO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AA882A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3687E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21.773188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0972A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</w:tr>
      <w:tr w:rsidR="00B45476" w:rsidRPr="00B24E67" w14:paraId="270DA919" w14:textId="77777777" w:rsidTr="00B24E67">
        <w:trPr>
          <w:trHeight w:val="330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82E719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E882A6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 xml:space="preserve">EVO vs </w:t>
            </w:r>
            <w:proofErr w:type="spellStart"/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HealthTips</w:t>
            </w:r>
            <w:proofErr w:type="spellEnd"/>
          </w:p>
        </w:tc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E8E89A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0550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3ADBC4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</w:tr>
      <w:tr w:rsidR="00B45476" w:rsidRPr="00B24E67" w14:paraId="42D6A7AE" w14:textId="77777777" w:rsidTr="00B24E67">
        <w:trPr>
          <w:trHeight w:val="33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1CF515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F2FEAC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Brighten-v1_vs_Brighten-v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20D05E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863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E695B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0A7928" w14:textId="77777777" w:rsidR="00B45476" w:rsidRPr="00B24E67" w:rsidRDefault="00B45476" w:rsidP="00B24E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E67">
              <w:rPr>
                <w:rFonts w:ascii="Times New Roman" w:hAnsi="Times New Roman" w:cs="Times New Roman"/>
                <w:sz w:val="24"/>
                <w:szCs w:val="24"/>
              </w:rPr>
              <w:t>8.29E-77</w:t>
            </w:r>
          </w:p>
        </w:tc>
      </w:tr>
    </w:tbl>
    <w:p w14:paraId="3FEBA83C" w14:textId="767A0825" w:rsidR="00B45476" w:rsidRPr="00B24E67" w:rsidRDefault="008939D6" w:rsidP="00B24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4E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45476" w:rsidRPr="00B24E67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B45476" w:rsidRPr="00B24E67">
        <w:rPr>
          <w:rFonts w:ascii="Times New Roman" w:hAnsi="Times New Roman" w:cs="Times New Roman"/>
          <w:sz w:val="24"/>
          <w:szCs w:val="24"/>
        </w:rPr>
        <w:t xml:space="preserve"> completion rate is defined as the total number of questionnaires completed divided by the total number of questionnaires that were sent to participants.</w:t>
      </w:r>
    </w:p>
    <w:p w14:paraId="1616CB03" w14:textId="6E946071" w:rsidR="00B45476" w:rsidRPr="00B24E67" w:rsidRDefault="008939D6" w:rsidP="00B24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4E6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45476" w:rsidRPr="00B24E67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B45476" w:rsidRPr="00B24E67">
        <w:rPr>
          <w:rFonts w:ascii="Times New Roman" w:hAnsi="Times New Roman" w:cs="Times New Roman"/>
          <w:sz w:val="24"/>
          <w:szCs w:val="24"/>
        </w:rPr>
        <w:t xml:space="preserve"> correction applied for &gt;2 comparisons (Kruskal-Wallis tests)</w:t>
      </w:r>
    </w:p>
    <w:p w14:paraId="4EA1E076" w14:textId="119648EE" w:rsidR="00B45476" w:rsidRPr="00B24E67" w:rsidRDefault="00B45476" w:rsidP="00B24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To investigate the effect of baseline depressive symptoms on adherence, an Ordinary Least Squares (OLS) model on baseline PHQ-9 score and average completion rate was performed. We found no significant association between baseline PHQ-9 score and average completion rate (R</w:t>
      </w:r>
      <w:r w:rsidRPr="00B24E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4E67">
        <w:rPr>
          <w:rFonts w:ascii="Times New Roman" w:hAnsi="Times New Roman" w:cs="Times New Roman"/>
          <w:sz w:val="24"/>
          <w:szCs w:val="24"/>
        </w:rPr>
        <w:t>=0.001, p=0.4), suggesting that adherence is affected in a longitudinal way rather than by baseline metrics. </w:t>
      </w:r>
    </w:p>
    <w:p w14:paraId="66644522" w14:textId="77777777" w:rsidR="0097418F" w:rsidRPr="00B24E67" w:rsidRDefault="00DD0A9C" w:rsidP="00B24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4E6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24E67">
        <w:rPr>
          <w:rFonts w:ascii="Times New Roman" w:hAnsi="Times New Roman" w:cs="Times New Roman"/>
          <w:sz w:val="24"/>
          <w:szCs w:val="24"/>
        </w:rPr>
        <w:t>Demographics</w:t>
      </w:r>
      <w:proofErr w:type="spellEnd"/>
      <w:r w:rsidRPr="00B24E67">
        <w:rPr>
          <w:rFonts w:ascii="Times New Roman" w:hAnsi="Times New Roman" w:cs="Times New Roman"/>
          <w:sz w:val="24"/>
          <w:szCs w:val="24"/>
        </w:rPr>
        <w:t xml:space="preserve"> items were</w:t>
      </w:r>
      <w:r w:rsidR="0097418F" w:rsidRPr="00B24E67">
        <w:rPr>
          <w:rFonts w:ascii="Times New Roman" w:hAnsi="Times New Roman" w:cs="Times New Roman"/>
          <w:sz w:val="24"/>
          <w:szCs w:val="24"/>
        </w:rPr>
        <w:t>:</w:t>
      </w:r>
    </w:p>
    <w:p w14:paraId="151621F2" w14:textId="5FFDA694" w:rsidR="0097418F" w:rsidRPr="00B24E67" w:rsidRDefault="0097418F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G</w:t>
      </w:r>
      <w:r w:rsidR="00DD0A9C" w:rsidRPr="00B24E67">
        <w:rPr>
          <w:rFonts w:ascii="Times New Roman" w:hAnsi="Times New Roman" w:cs="Times New Roman"/>
          <w:sz w:val="24"/>
          <w:szCs w:val="24"/>
        </w:rPr>
        <w:t>ender (male or female)</w:t>
      </w:r>
    </w:p>
    <w:p w14:paraId="72B9E518" w14:textId="6C71ACC3" w:rsidR="0097418F" w:rsidRPr="00B24E67" w:rsidRDefault="0097418F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A</w:t>
      </w:r>
      <w:r w:rsidR="00DD0A9C" w:rsidRPr="00B24E67">
        <w:rPr>
          <w:rFonts w:ascii="Times New Roman" w:hAnsi="Times New Roman" w:cs="Times New Roman"/>
          <w:sz w:val="24"/>
          <w:szCs w:val="24"/>
        </w:rPr>
        <w:t>ge (integer)</w:t>
      </w:r>
    </w:p>
    <w:p w14:paraId="14AD6A66" w14:textId="1F1E6767" w:rsidR="0097418F" w:rsidRPr="00B24E67" w:rsidRDefault="0097418F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E</w:t>
      </w:r>
      <w:r w:rsidR="00A427AB" w:rsidRPr="00B24E67">
        <w:rPr>
          <w:rFonts w:ascii="Times New Roman" w:hAnsi="Times New Roman" w:cs="Times New Roman"/>
          <w:sz w:val="24"/>
          <w:szCs w:val="24"/>
        </w:rPr>
        <w:t>ducation (</w:t>
      </w:r>
      <w:r w:rsidR="000C24CF" w:rsidRPr="00B24E67">
        <w:rPr>
          <w:rFonts w:ascii="Times New Roman" w:hAnsi="Times New Roman" w:cs="Times New Roman"/>
          <w:sz w:val="24"/>
          <w:szCs w:val="24"/>
        </w:rPr>
        <w:t xml:space="preserve">elementary school, high school, community college, </w:t>
      </w:r>
      <w:r w:rsidR="003357EC" w:rsidRPr="00B24E67">
        <w:rPr>
          <w:rFonts w:ascii="Times New Roman" w:hAnsi="Times New Roman" w:cs="Times New Roman"/>
          <w:sz w:val="24"/>
          <w:szCs w:val="24"/>
        </w:rPr>
        <w:t>university, graduate degree</w:t>
      </w:r>
      <w:r w:rsidR="00516646" w:rsidRPr="00B24E67">
        <w:rPr>
          <w:rFonts w:ascii="Times New Roman" w:hAnsi="Times New Roman" w:cs="Times New Roman"/>
          <w:sz w:val="24"/>
          <w:szCs w:val="24"/>
        </w:rPr>
        <w:t>)</w:t>
      </w:r>
    </w:p>
    <w:p w14:paraId="5EF14F3F" w14:textId="1B0CC0B8" w:rsidR="0097418F" w:rsidRPr="00B24E67" w:rsidRDefault="0097418F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lastRenderedPageBreak/>
        <w:t>In</w:t>
      </w:r>
      <w:r w:rsidR="00516646" w:rsidRPr="00B24E67">
        <w:rPr>
          <w:rFonts w:ascii="Times New Roman" w:hAnsi="Times New Roman" w:cs="Times New Roman"/>
          <w:sz w:val="24"/>
          <w:szCs w:val="24"/>
        </w:rPr>
        <w:t>come satisfaction (</w:t>
      </w:r>
      <w:r w:rsidR="00BC7075" w:rsidRPr="00B24E67">
        <w:rPr>
          <w:rFonts w:ascii="Times New Roman" w:hAnsi="Times New Roman" w:cs="Times New Roman"/>
          <w:sz w:val="24"/>
          <w:szCs w:val="24"/>
        </w:rPr>
        <w:t xml:space="preserve">“can’t make ends meet”, “have enough to get along”, “am comfortable”) </w:t>
      </w:r>
      <w:r w:rsidRPr="00B24E67">
        <w:rPr>
          <w:rFonts w:ascii="Times New Roman" w:hAnsi="Times New Roman" w:cs="Times New Roman"/>
          <w:sz w:val="24"/>
          <w:szCs w:val="24"/>
        </w:rPr>
        <w:t>L</w:t>
      </w:r>
      <w:r w:rsidR="00BC7075" w:rsidRPr="00B24E67">
        <w:rPr>
          <w:rFonts w:ascii="Times New Roman" w:hAnsi="Times New Roman" w:cs="Times New Roman"/>
          <w:sz w:val="24"/>
          <w:szCs w:val="24"/>
        </w:rPr>
        <w:t>ast year income (</w:t>
      </w:r>
      <w:r w:rsidR="00C40BE1" w:rsidRPr="00B24E67">
        <w:rPr>
          <w:rFonts w:ascii="Times New Roman" w:hAnsi="Times New Roman" w:cs="Times New Roman"/>
          <w:sz w:val="24"/>
          <w:szCs w:val="24"/>
        </w:rPr>
        <w:t xml:space="preserve">in American dollars; </w:t>
      </w:r>
      <w:r w:rsidR="0041177A" w:rsidRPr="00B24E67">
        <w:rPr>
          <w:rFonts w:ascii="Times New Roman" w:hAnsi="Times New Roman" w:cs="Times New Roman"/>
          <w:sz w:val="24"/>
          <w:szCs w:val="24"/>
        </w:rPr>
        <w:t>&lt; 20,000</w:t>
      </w:r>
      <w:r w:rsidR="00C40BE1" w:rsidRPr="00B24E67">
        <w:rPr>
          <w:rFonts w:ascii="Times New Roman" w:hAnsi="Times New Roman" w:cs="Times New Roman"/>
          <w:sz w:val="24"/>
          <w:szCs w:val="24"/>
        </w:rPr>
        <w:t xml:space="preserve">; </w:t>
      </w:r>
      <w:r w:rsidR="0041177A" w:rsidRPr="00B24E67">
        <w:rPr>
          <w:rFonts w:ascii="Times New Roman" w:hAnsi="Times New Roman" w:cs="Times New Roman"/>
          <w:sz w:val="24"/>
          <w:szCs w:val="24"/>
        </w:rPr>
        <w:t>20,000-40,000</w:t>
      </w:r>
      <w:r w:rsidR="00C40BE1" w:rsidRPr="00B24E67">
        <w:rPr>
          <w:rFonts w:ascii="Times New Roman" w:hAnsi="Times New Roman" w:cs="Times New Roman"/>
          <w:sz w:val="24"/>
          <w:szCs w:val="24"/>
        </w:rPr>
        <w:t>; 40,000-60,000; 60,000-80,000; 80,000-100,000; &gt;100,000)</w:t>
      </w:r>
    </w:p>
    <w:p w14:paraId="0834D68D" w14:textId="393BBE00" w:rsidR="0097418F" w:rsidRPr="00B24E67" w:rsidRDefault="0097418F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R</w:t>
      </w:r>
      <w:r w:rsidR="00C40BE1" w:rsidRPr="00B24E67">
        <w:rPr>
          <w:rFonts w:ascii="Times New Roman" w:hAnsi="Times New Roman" w:cs="Times New Roman"/>
          <w:sz w:val="24"/>
          <w:szCs w:val="24"/>
        </w:rPr>
        <w:t>ace (</w:t>
      </w:r>
      <w:r w:rsidR="00CE0BFE" w:rsidRPr="00B24E67">
        <w:rPr>
          <w:rFonts w:ascii="Times New Roman" w:hAnsi="Times New Roman" w:cs="Times New Roman"/>
          <w:sz w:val="24"/>
          <w:szCs w:val="24"/>
        </w:rPr>
        <w:t xml:space="preserve">Asian, </w:t>
      </w:r>
      <w:r w:rsidR="0063491E" w:rsidRPr="00B24E67">
        <w:rPr>
          <w:rFonts w:ascii="Times New Roman" w:hAnsi="Times New Roman" w:cs="Times New Roman"/>
          <w:sz w:val="24"/>
          <w:szCs w:val="24"/>
        </w:rPr>
        <w:t>African American</w:t>
      </w:r>
      <w:r w:rsidR="00CE0BFE" w:rsidRPr="00B24E67">
        <w:rPr>
          <w:rFonts w:ascii="Times New Roman" w:hAnsi="Times New Roman" w:cs="Times New Roman"/>
          <w:sz w:val="24"/>
          <w:szCs w:val="24"/>
        </w:rPr>
        <w:t>/Black, Non-</w:t>
      </w:r>
      <w:r w:rsidR="008A6877" w:rsidRPr="00B24E67">
        <w:rPr>
          <w:rFonts w:ascii="Times New Roman" w:hAnsi="Times New Roman" w:cs="Times New Roman"/>
          <w:sz w:val="24"/>
          <w:szCs w:val="24"/>
        </w:rPr>
        <w:t>Hispanic</w:t>
      </w:r>
      <w:r w:rsidR="00CE0BFE" w:rsidRPr="00B24E67">
        <w:rPr>
          <w:rFonts w:ascii="Times New Roman" w:hAnsi="Times New Roman" w:cs="Times New Roman"/>
          <w:sz w:val="24"/>
          <w:szCs w:val="24"/>
        </w:rPr>
        <w:t xml:space="preserve"> White, Hispanic/Latino,</w:t>
      </w:r>
      <w:r w:rsidR="000C221C" w:rsidRPr="00B24E67">
        <w:rPr>
          <w:rFonts w:ascii="Times New Roman" w:hAnsi="Times New Roman" w:cs="Times New Roman"/>
          <w:sz w:val="24"/>
          <w:szCs w:val="24"/>
        </w:rPr>
        <w:t xml:space="preserve"> American Indian/Alaskan Native, Native Hawaiian/</w:t>
      </w:r>
      <w:proofErr w:type="gramStart"/>
      <w:r w:rsidR="000C221C" w:rsidRPr="00B24E67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0C221C" w:rsidRPr="00B24E67">
        <w:rPr>
          <w:rFonts w:ascii="Times New Roman" w:hAnsi="Times New Roman" w:cs="Times New Roman"/>
          <w:sz w:val="24"/>
          <w:szCs w:val="24"/>
        </w:rPr>
        <w:t xml:space="preserve"> Pacific Islander</w:t>
      </w:r>
      <w:r w:rsidR="007234B4" w:rsidRPr="00B24E67">
        <w:rPr>
          <w:rFonts w:ascii="Times New Roman" w:hAnsi="Times New Roman" w:cs="Times New Roman"/>
          <w:sz w:val="24"/>
          <w:szCs w:val="24"/>
        </w:rPr>
        <w:t>, More than one, Other)</w:t>
      </w:r>
    </w:p>
    <w:p w14:paraId="7A1C5068" w14:textId="79E0BE60" w:rsidR="00815C5D" w:rsidRPr="00B24E67" w:rsidRDefault="00815C5D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Working status (yes or no)</w:t>
      </w:r>
    </w:p>
    <w:p w14:paraId="6430B8DB" w14:textId="45AC0F8D" w:rsidR="00815C5D" w:rsidRPr="00B24E67" w:rsidRDefault="00815C5D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Marital status (single, married/partner, separated/widowed/divorced)</w:t>
      </w:r>
    </w:p>
    <w:p w14:paraId="05823290" w14:textId="77777777" w:rsidR="0097418F" w:rsidRPr="00B24E67" w:rsidRDefault="0097418F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H</w:t>
      </w:r>
      <w:r w:rsidR="007234B4" w:rsidRPr="00B24E67">
        <w:rPr>
          <w:rFonts w:ascii="Times New Roman" w:hAnsi="Times New Roman" w:cs="Times New Roman"/>
          <w:sz w:val="24"/>
          <w:szCs w:val="24"/>
        </w:rPr>
        <w:t>ow they heard about the study (</w:t>
      </w:r>
      <w:r w:rsidR="008A6877" w:rsidRPr="00B24E67">
        <w:rPr>
          <w:rFonts w:ascii="Times New Roman" w:hAnsi="Times New Roman" w:cs="Times New Roman"/>
          <w:sz w:val="24"/>
          <w:szCs w:val="24"/>
        </w:rPr>
        <w:t>Craigslist, advertisement, friend/colle</w:t>
      </w:r>
      <w:r w:rsidR="00CF4FC9" w:rsidRPr="00B24E67">
        <w:rPr>
          <w:rFonts w:ascii="Times New Roman" w:hAnsi="Times New Roman" w:cs="Times New Roman"/>
          <w:sz w:val="24"/>
          <w:szCs w:val="24"/>
        </w:rPr>
        <w:t>a</w:t>
      </w:r>
      <w:r w:rsidR="008A6877" w:rsidRPr="00B24E67">
        <w:rPr>
          <w:rFonts w:ascii="Times New Roman" w:hAnsi="Times New Roman" w:cs="Times New Roman"/>
          <w:sz w:val="24"/>
          <w:szCs w:val="24"/>
        </w:rPr>
        <w:t>gue,</w:t>
      </w:r>
      <w:r w:rsidR="00CF4FC9" w:rsidRPr="00B24E67">
        <w:rPr>
          <w:rFonts w:ascii="Times New Roman" w:hAnsi="Times New Roman" w:cs="Times New Roman"/>
          <w:sz w:val="24"/>
          <w:szCs w:val="24"/>
        </w:rPr>
        <w:t xml:space="preserve"> through other studies, Twitter/Facebook, other)</w:t>
      </w:r>
    </w:p>
    <w:p w14:paraId="4A3FB8D5" w14:textId="762CC814" w:rsidR="00B45476" w:rsidRPr="00B24E67" w:rsidRDefault="00CF4FC9" w:rsidP="00B24E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Device used (iPhone, Android)</w:t>
      </w:r>
    </w:p>
    <w:p w14:paraId="4AC02C8E" w14:textId="2E8CD139" w:rsidR="00681A76" w:rsidRPr="00B24E67" w:rsidRDefault="007855D1" w:rsidP="00B24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4E67">
        <w:rPr>
          <w:rFonts w:ascii="Times New Roman" w:hAnsi="Times New Roman" w:cs="Times New Roman"/>
          <w:sz w:val="24"/>
          <w:szCs w:val="24"/>
        </w:rPr>
        <w:t>Questionnaires</w:t>
      </w:r>
    </w:p>
    <w:p w14:paraId="6BE1E16E" w14:textId="08DC6FD8" w:rsidR="000F0303" w:rsidRPr="00B24E67" w:rsidRDefault="000F0303" w:rsidP="00B24E67">
      <w:pPr>
        <w:pStyle w:val="NormalWeb"/>
        <w:spacing w:line="360" w:lineRule="auto"/>
        <w:rPr>
          <w:rStyle w:val="Strong"/>
          <w:rFonts w:eastAsiaTheme="majorEastAsia"/>
        </w:rPr>
      </w:pPr>
      <w:r w:rsidRPr="00B24E67">
        <w:rPr>
          <w:rStyle w:val="Strong"/>
          <w:rFonts w:eastAsiaTheme="majorEastAsia"/>
        </w:rPr>
        <w:t>Patient Health Questionnaire</w:t>
      </w:r>
      <w:r w:rsidR="00B24E67" w:rsidRPr="00B24E67">
        <w:rPr>
          <w:rStyle w:val="Strong"/>
          <w:rFonts w:eastAsiaTheme="majorEastAsia"/>
        </w:rPr>
        <w:t xml:space="preserve"> </w:t>
      </w:r>
      <w:r w:rsidRPr="00B24E67">
        <w:rPr>
          <w:rStyle w:val="Strong"/>
          <w:rFonts w:eastAsiaTheme="majorEastAsia"/>
        </w:rPr>
        <w:t>(PHQ</w:t>
      </w:r>
      <w:r w:rsidR="00B24E67" w:rsidRPr="00B24E67">
        <w:rPr>
          <w:rStyle w:val="Strong"/>
          <w:rFonts w:eastAsiaTheme="majorEastAsia"/>
        </w:rPr>
        <w:t>)</w:t>
      </w:r>
      <w:r w:rsidRPr="00B24E67">
        <w:rPr>
          <w:rStyle w:val="Strong"/>
          <w:rFonts w:eastAsiaTheme="majorEastAsia"/>
        </w:rPr>
        <w:t>-9</w:t>
      </w:r>
    </w:p>
    <w:p w14:paraId="3AD4F9F4" w14:textId="558129F7" w:rsidR="007F6E82" w:rsidRPr="00B24E67" w:rsidRDefault="007F6E82" w:rsidP="00B24E67">
      <w:pPr>
        <w:pStyle w:val="NormalWeb"/>
        <w:spacing w:line="360" w:lineRule="auto"/>
        <w:rPr>
          <w:rStyle w:val="Strong"/>
          <w:rFonts w:eastAsiaTheme="majorEastAsia"/>
        </w:rPr>
      </w:pPr>
      <w:r w:rsidRPr="00B24E67">
        <w:rPr>
          <w:rStyle w:val="Strong"/>
          <w:rFonts w:eastAsiaTheme="majorEastAsia"/>
          <w:noProof/>
        </w:rPr>
        <w:drawing>
          <wp:inline distT="0" distB="0" distL="0" distR="0" wp14:anchorId="5733BF92" wp14:editId="73DFF286">
            <wp:extent cx="5943600" cy="3435985"/>
            <wp:effectExtent l="0" t="0" r="0" b="5715"/>
            <wp:docPr id="644428874" name="Picture 1" descr="A list of question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428874" name="Picture 1" descr="A list of questions with tex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EA357" w14:textId="5B51E726" w:rsidR="000F0303" w:rsidRPr="00B24E67" w:rsidRDefault="000F0303" w:rsidP="00B24E67">
      <w:pPr>
        <w:pStyle w:val="NormalWeb"/>
        <w:spacing w:line="360" w:lineRule="auto"/>
        <w:rPr>
          <w:rStyle w:val="Strong"/>
          <w:rFonts w:eastAsiaTheme="majorEastAsia"/>
        </w:rPr>
      </w:pPr>
      <w:r w:rsidRPr="00B24E67">
        <w:rPr>
          <w:rStyle w:val="Strong"/>
          <w:rFonts w:eastAsiaTheme="majorEastAsia"/>
        </w:rPr>
        <w:t>Patient Health Questionnaire (PHQ</w:t>
      </w:r>
      <w:r w:rsidR="00B24E67" w:rsidRPr="00B24E67">
        <w:rPr>
          <w:rStyle w:val="Strong"/>
          <w:rFonts w:eastAsiaTheme="majorEastAsia"/>
        </w:rPr>
        <w:t>)</w:t>
      </w:r>
      <w:r w:rsidRPr="00B24E67">
        <w:rPr>
          <w:rStyle w:val="Strong"/>
          <w:rFonts w:eastAsiaTheme="majorEastAsia"/>
        </w:rPr>
        <w:t>-2</w:t>
      </w:r>
    </w:p>
    <w:p w14:paraId="51273965" w14:textId="645A56CA" w:rsidR="00FC0F0B" w:rsidRPr="00B24E67" w:rsidRDefault="00FC0F0B" w:rsidP="00B24E67">
      <w:pPr>
        <w:pStyle w:val="NormalWeb"/>
        <w:spacing w:line="360" w:lineRule="auto"/>
      </w:pPr>
      <w:r w:rsidRPr="00B24E67">
        <w:rPr>
          <w:noProof/>
        </w:rPr>
        <w:lastRenderedPageBreak/>
        <w:drawing>
          <wp:inline distT="0" distB="0" distL="0" distR="0" wp14:anchorId="78C07772" wp14:editId="3D75981B">
            <wp:extent cx="5943600" cy="640080"/>
            <wp:effectExtent l="0" t="0" r="0" b="0"/>
            <wp:docPr id="1774275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2755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54507" w14:textId="3C5F8630" w:rsidR="000F0303" w:rsidRPr="00B24E67" w:rsidRDefault="000F0303" w:rsidP="00B24E67">
      <w:pPr>
        <w:pStyle w:val="NormalWeb"/>
        <w:spacing w:line="360" w:lineRule="auto"/>
        <w:rPr>
          <w:rStyle w:val="Strong"/>
          <w:rFonts w:eastAsiaTheme="majorEastAsia"/>
        </w:rPr>
      </w:pPr>
      <w:r w:rsidRPr="00B24E67">
        <w:rPr>
          <w:rStyle w:val="Strong"/>
          <w:rFonts w:eastAsiaTheme="majorEastAsia"/>
        </w:rPr>
        <w:t>3-Item Sleep Assessment</w:t>
      </w:r>
    </w:p>
    <w:p w14:paraId="7F4D64F1" w14:textId="42630E6D" w:rsidR="0058088E" w:rsidRPr="00B24E67" w:rsidRDefault="002A18ED" w:rsidP="00B24E67">
      <w:pPr>
        <w:pStyle w:val="NormalWeb"/>
        <w:spacing w:line="360" w:lineRule="auto"/>
        <w:rPr>
          <w:rStyle w:val="Strong"/>
          <w:b w:val="0"/>
          <w:bCs w:val="0"/>
        </w:rPr>
      </w:pPr>
      <w:r w:rsidRPr="00B24E67">
        <w:rPr>
          <w:rStyle w:val="Strong"/>
          <w:rFonts w:eastAsiaTheme="majorEastAsia"/>
          <w:b w:val="0"/>
          <w:bCs w:val="0"/>
        </w:rPr>
        <w:t xml:space="preserve">Example: </w:t>
      </w:r>
      <w:r w:rsidR="00EB132A" w:rsidRPr="00B24E67">
        <w:rPr>
          <w:rStyle w:val="Strong"/>
          <w:rFonts w:eastAsiaTheme="majorEastAsia"/>
          <w:b w:val="0"/>
          <w:bCs w:val="0"/>
        </w:rPr>
        <w:t>Thinking about your time in bed at night, over the past week,</w:t>
      </w:r>
      <w:r w:rsidR="006C0347" w:rsidRPr="00B24E67">
        <w:rPr>
          <w:rStyle w:val="Strong"/>
          <w:rFonts w:eastAsiaTheme="majorEastAsia"/>
          <w:b w:val="0"/>
          <w:bCs w:val="0"/>
        </w:rPr>
        <w:t xml:space="preserve"> on average how long</w:t>
      </w:r>
      <w:r w:rsidR="0058088E" w:rsidRPr="00B24E67">
        <w:rPr>
          <w:rStyle w:val="Strong"/>
          <w:rFonts w:eastAsiaTheme="majorEastAsia"/>
          <w:b w:val="0"/>
          <w:bCs w:val="0"/>
        </w:rPr>
        <w:t>…</w:t>
      </w:r>
    </w:p>
    <w:p w14:paraId="027AB92B" w14:textId="54CE3CA0" w:rsidR="00EB132A" w:rsidRPr="00B24E67" w:rsidRDefault="0058088E" w:rsidP="00B24E67">
      <w:pPr>
        <w:pStyle w:val="NormalWeb"/>
        <w:numPr>
          <w:ilvl w:val="1"/>
          <w:numId w:val="4"/>
        </w:numPr>
        <w:spacing w:line="360" w:lineRule="auto"/>
        <w:rPr>
          <w:rStyle w:val="Strong"/>
          <w:b w:val="0"/>
          <w:bCs w:val="0"/>
        </w:rPr>
      </w:pPr>
      <w:r w:rsidRPr="00B24E67">
        <w:rPr>
          <w:rStyle w:val="Strong"/>
          <w:rFonts w:eastAsiaTheme="majorEastAsia"/>
          <w:b w:val="0"/>
          <w:bCs w:val="0"/>
        </w:rPr>
        <w:t>D</w:t>
      </w:r>
      <w:r w:rsidR="006C0347" w:rsidRPr="00B24E67">
        <w:rPr>
          <w:rStyle w:val="Strong"/>
          <w:rFonts w:eastAsiaTheme="majorEastAsia"/>
          <w:b w:val="0"/>
          <w:bCs w:val="0"/>
        </w:rPr>
        <w:t>id it take you to fall asleep?</w:t>
      </w:r>
    </w:p>
    <w:p w14:paraId="7400A09A" w14:textId="77777777" w:rsidR="00C252E4" w:rsidRPr="00B24E67" w:rsidRDefault="00C252E4" w:rsidP="00B24E67">
      <w:pPr>
        <w:pStyle w:val="NormalWeb"/>
        <w:spacing w:line="360" w:lineRule="auto"/>
      </w:pPr>
      <w:r w:rsidRPr="00B24E67">
        <w:rPr>
          <w:rStyle w:val="Strong"/>
          <w:rFonts w:eastAsiaTheme="majorEastAsia"/>
        </w:rPr>
        <w:t>Patients’ Global Impression of Change Scale (PGIC)</w:t>
      </w:r>
    </w:p>
    <w:p w14:paraId="5B244C84" w14:textId="286FD468" w:rsidR="00C252E4" w:rsidRPr="00B24E67" w:rsidRDefault="00C252E4" w:rsidP="00B24E67">
      <w:pPr>
        <w:pStyle w:val="NormalWeb"/>
        <w:spacing w:line="360" w:lineRule="auto"/>
        <w:rPr>
          <w:rStyle w:val="Strong"/>
          <w:rFonts w:eastAsiaTheme="majorEastAsia"/>
        </w:rPr>
      </w:pPr>
      <w:r w:rsidRPr="00B24E67">
        <w:rPr>
          <w:noProof/>
        </w:rPr>
        <w:drawing>
          <wp:inline distT="0" distB="0" distL="0" distR="0" wp14:anchorId="653451E7" wp14:editId="4524274E">
            <wp:extent cx="5943600" cy="3623945"/>
            <wp:effectExtent l="0" t="0" r="0" b="0"/>
            <wp:docPr id="2121974290" name="Picture 1" descr="A close-up of a medical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974290" name="Picture 1" descr="A close-up of a medical survey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CF2C2" w14:textId="63147ADE" w:rsidR="000F0303" w:rsidRPr="00B24E67" w:rsidRDefault="000F0303" w:rsidP="00B24E67">
      <w:pPr>
        <w:pStyle w:val="NormalWeb"/>
        <w:spacing w:line="360" w:lineRule="auto"/>
      </w:pPr>
      <w:r w:rsidRPr="00B24E67">
        <w:rPr>
          <w:rStyle w:val="Strong"/>
          <w:rFonts w:eastAsiaTheme="majorEastAsia"/>
        </w:rPr>
        <w:t>Sheehan Disability Scale (SDS)</w:t>
      </w:r>
      <w:r w:rsidR="000951E7" w:rsidRPr="00B24E67">
        <w:t xml:space="preserve"> </w:t>
      </w:r>
    </w:p>
    <w:p w14:paraId="5E4C1775" w14:textId="142D4B97" w:rsidR="002949B4" w:rsidRPr="00B24E67" w:rsidRDefault="009B122C" w:rsidP="00B24E67">
      <w:pPr>
        <w:pStyle w:val="NormalWeb"/>
        <w:spacing w:line="360" w:lineRule="auto"/>
      </w:pPr>
      <w:r w:rsidRPr="00B24E67">
        <w:t xml:space="preserve">Example of item: “The symptoms have disrupted your work / </w:t>
      </w:r>
      <w:r w:rsidR="00963984" w:rsidRPr="00B24E67">
        <w:t>schoolwork</w:t>
      </w:r>
      <w:r w:rsidRPr="00B24E67">
        <w:t>:” (circle item from 0 to 10)</w:t>
      </w:r>
    </w:p>
    <w:p w14:paraId="46B1FCCE" w14:textId="077EB298" w:rsidR="009B122C" w:rsidRPr="00B24E67" w:rsidRDefault="009B122C" w:rsidP="00B24E67">
      <w:pPr>
        <w:pStyle w:val="NormalWeb"/>
        <w:spacing w:line="360" w:lineRule="auto"/>
      </w:pPr>
      <w:r w:rsidRPr="00B24E67">
        <w:t>0: not at all</w:t>
      </w:r>
    </w:p>
    <w:p w14:paraId="731C2894" w14:textId="73323980" w:rsidR="009B122C" w:rsidRPr="00B24E67" w:rsidRDefault="00A3720E" w:rsidP="00B24E67">
      <w:pPr>
        <w:pStyle w:val="NormalWeb"/>
        <w:spacing w:line="360" w:lineRule="auto"/>
      </w:pPr>
      <w:r w:rsidRPr="00B24E67">
        <w:lastRenderedPageBreak/>
        <w:t>1-3: mildly</w:t>
      </w:r>
    </w:p>
    <w:p w14:paraId="49EE2509" w14:textId="49E6E5B3" w:rsidR="00A3720E" w:rsidRPr="00B24E67" w:rsidRDefault="00A3720E" w:rsidP="00B24E67">
      <w:pPr>
        <w:pStyle w:val="NormalWeb"/>
        <w:spacing w:line="360" w:lineRule="auto"/>
      </w:pPr>
      <w:r w:rsidRPr="00B24E67">
        <w:t>4-6: moderately</w:t>
      </w:r>
    </w:p>
    <w:p w14:paraId="3723A0AC" w14:textId="6095D98D" w:rsidR="00A3720E" w:rsidRPr="00B24E67" w:rsidRDefault="00A3720E" w:rsidP="00B24E67">
      <w:pPr>
        <w:pStyle w:val="NormalWeb"/>
        <w:spacing w:line="360" w:lineRule="auto"/>
      </w:pPr>
      <w:r w:rsidRPr="00B24E67">
        <w:t>7-9: markedly</w:t>
      </w:r>
    </w:p>
    <w:p w14:paraId="5E2FB992" w14:textId="68F5EECB" w:rsidR="000E6B55" w:rsidRPr="00B24E67" w:rsidRDefault="00A3720E" w:rsidP="00B24E67">
      <w:pPr>
        <w:pStyle w:val="NormalWeb"/>
        <w:spacing w:line="360" w:lineRule="auto"/>
      </w:pPr>
      <w:r w:rsidRPr="00B24E67">
        <w:t>10: extremely</w:t>
      </w:r>
    </w:p>
    <w:p w14:paraId="219F391E" w14:textId="5912934B" w:rsidR="000F0303" w:rsidRPr="00B24E67" w:rsidRDefault="000F0303" w:rsidP="00B24E67">
      <w:pPr>
        <w:pStyle w:val="NormalWeb"/>
        <w:spacing w:line="360" w:lineRule="auto"/>
        <w:rPr>
          <w:rStyle w:val="Strong"/>
          <w:rFonts w:eastAsiaTheme="majorEastAsia"/>
        </w:rPr>
      </w:pPr>
      <w:r w:rsidRPr="00B24E67">
        <w:rPr>
          <w:rStyle w:val="Strong"/>
          <w:rFonts w:eastAsiaTheme="majorEastAsia"/>
        </w:rPr>
        <w:t>Mental Health Services Use Survey</w:t>
      </w:r>
    </w:p>
    <w:p w14:paraId="4E26E149" w14:textId="62C1017D" w:rsidR="002A18ED" w:rsidRPr="00B24E67" w:rsidRDefault="002A18ED" w:rsidP="00B24E67">
      <w:pPr>
        <w:pStyle w:val="NormalWeb"/>
        <w:spacing w:line="360" w:lineRule="auto"/>
        <w:rPr>
          <w:rStyle w:val="Strong"/>
          <w:rFonts w:eastAsiaTheme="majorEastAsia"/>
          <w:b w:val="0"/>
          <w:bCs w:val="0"/>
        </w:rPr>
      </w:pPr>
      <w:r w:rsidRPr="00B24E67">
        <w:rPr>
          <w:rStyle w:val="Strong"/>
          <w:rFonts w:eastAsiaTheme="majorEastAsia"/>
          <w:b w:val="0"/>
          <w:bCs w:val="0"/>
        </w:rPr>
        <w:t>Example</w:t>
      </w:r>
      <w:r w:rsidR="00A65E46" w:rsidRPr="00B24E67">
        <w:rPr>
          <w:rStyle w:val="Strong"/>
          <w:rFonts w:eastAsiaTheme="majorEastAsia"/>
          <w:b w:val="0"/>
          <w:bCs w:val="0"/>
        </w:rPr>
        <w:t>s</w:t>
      </w:r>
      <w:r w:rsidRPr="00B24E67">
        <w:rPr>
          <w:rStyle w:val="Strong"/>
          <w:rFonts w:eastAsiaTheme="majorEastAsia"/>
          <w:b w:val="0"/>
          <w:bCs w:val="0"/>
        </w:rPr>
        <w:t>:</w:t>
      </w:r>
    </w:p>
    <w:p w14:paraId="4D260142" w14:textId="3FC1E99A" w:rsidR="00081428" w:rsidRPr="00B24E67" w:rsidRDefault="007B0A85" w:rsidP="00B24E67">
      <w:pPr>
        <w:pStyle w:val="NormalWeb"/>
        <w:numPr>
          <w:ilvl w:val="0"/>
          <w:numId w:val="11"/>
        </w:numPr>
        <w:spacing w:line="360" w:lineRule="auto"/>
        <w:rPr>
          <w:rStyle w:val="Strong"/>
          <w:rFonts w:eastAsiaTheme="majorEastAsia"/>
          <w:b w:val="0"/>
          <w:bCs w:val="0"/>
        </w:rPr>
      </w:pPr>
      <w:r w:rsidRPr="00B24E67">
        <w:rPr>
          <w:rStyle w:val="Strong"/>
          <w:rFonts w:eastAsiaTheme="majorEastAsia"/>
          <w:b w:val="0"/>
          <w:bCs w:val="0"/>
        </w:rPr>
        <w:t>Do you see a psychiatrist</w:t>
      </w:r>
      <w:r w:rsidR="00081428" w:rsidRPr="00B24E67">
        <w:rPr>
          <w:rStyle w:val="Strong"/>
          <w:rFonts w:eastAsiaTheme="majorEastAsia"/>
          <w:b w:val="0"/>
          <w:bCs w:val="0"/>
        </w:rPr>
        <w:t xml:space="preserve"> for mental health or substance abuse treatment?</w:t>
      </w:r>
    </w:p>
    <w:p w14:paraId="5B2F6040" w14:textId="589E0DE1" w:rsidR="00081428" w:rsidRPr="00B24E67" w:rsidRDefault="00C850A4" w:rsidP="00B24E67">
      <w:pPr>
        <w:pStyle w:val="NormalWeb"/>
        <w:numPr>
          <w:ilvl w:val="0"/>
          <w:numId w:val="11"/>
        </w:numPr>
        <w:spacing w:line="360" w:lineRule="auto"/>
        <w:rPr>
          <w:rStyle w:val="Strong"/>
          <w:rFonts w:eastAsiaTheme="majorEastAsia"/>
          <w:b w:val="0"/>
          <w:bCs w:val="0"/>
        </w:rPr>
      </w:pPr>
      <w:r w:rsidRPr="00B24E67">
        <w:rPr>
          <w:rStyle w:val="Strong"/>
          <w:rFonts w:eastAsiaTheme="majorEastAsia"/>
          <w:b w:val="0"/>
          <w:bCs w:val="0"/>
        </w:rPr>
        <w:t>Do you see a psychologist, social worker, or other counselor for mental health or substance abuse treatment?</w:t>
      </w:r>
    </w:p>
    <w:p w14:paraId="6D3FEB89" w14:textId="1852DCAA" w:rsidR="009F199D" w:rsidRPr="00B24E67" w:rsidRDefault="000F0303" w:rsidP="00B24E67">
      <w:pPr>
        <w:pStyle w:val="NormalWeb"/>
        <w:spacing w:line="360" w:lineRule="auto"/>
        <w:rPr>
          <w:rFonts w:eastAsiaTheme="majorEastAsia"/>
        </w:rPr>
      </w:pPr>
      <w:r w:rsidRPr="00B24E67">
        <w:rPr>
          <w:rStyle w:val="Strong"/>
          <w:rFonts w:eastAsiaTheme="majorEastAsia"/>
        </w:rPr>
        <w:t>Study App Satisfaction Survey</w:t>
      </w:r>
      <w:r w:rsidR="009B3810" w:rsidRPr="00B24E67">
        <w:rPr>
          <w:rStyle w:val="Strong"/>
          <w:rFonts w:eastAsiaTheme="majorEastAsia"/>
        </w:rPr>
        <w:t xml:space="preserve"> </w:t>
      </w:r>
      <w:r w:rsidR="009B3810" w:rsidRPr="00B24E67">
        <w:rPr>
          <w:rStyle w:val="Strong"/>
          <w:rFonts w:eastAsiaTheme="majorEastAsia"/>
          <w:b w:val="0"/>
          <w:bCs w:val="0"/>
        </w:rPr>
        <w:t>(</w:t>
      </w:r>
      <w:r w:rsidR="00CD3093" w:rsidRPr="00B24E67">
        <w:rPr>
          <w:rStyle w:val="Strong"/>
          <w:rFonts w:eastAsiaTheme="majorEastAsia"/>
          <w:b w:val="0"/>
          <w:bCs w:val="0"/>
        </w:rPr>
        <w:t>4</w:t>
      </w:r>
      <w:r w:rsidR="009B3810" w:rsidRPr="00B24E67">
        <w:rPr>
          <w:rStyle w:val="Strong"/>
          <w:rFonts w:eastAsiaTheme="majorEastAsia"/>
          <w:b w:val="0"/>
          <w:bCs w:val="0"/>
        </w:rPr>
        <w:t xml:space="preserve"> items)</w:t>
      </w:r>
      <w:r w:rsidR="002A18ED" w:rsidRPr="00B24E67">
        <w:rPr>
          <w:rStyle w:val="Strong"/>
          <w:rFonts w:eastAsiaTheme="majorEastAsia"/>
          <w:b w:val="0"/>
          <w:bCs w:val="0"/>
        </w:rPr>
        <w:t xml:space="preserve"> </w:t>
      </w:r>
      <w:r w:rsidR="009F199D" w:rsidRPr="00B24E67">
        <w:t>including their expectations, overall satisfaction, effectiveness in meeting needs, and usability ratings.</w:t>
      </w:r>
    </w:p>
    <w:p w14:paraId="746E46D1" w14:textId="0B83B5B8" w:rsidR="00A7606D" w:rsidRPr="00B24E67" w:rsidRDefault="00A7606D" w:rsidP="00B24E67">
      <w:pPr>
        <w:pStyle w:val="NormalWeb"/>
        <w:spacing w:line="360" w:lineRule="auto"/>
      </w:pPr>
      <w:r w:rsidRPr="00B24E67">
        <w:rPr>
          <w:b/>
          <w:bCs/>
        </w:rPr>
        <w:t>Alcohol Use Questionnaire</w:t>
      </w:r>
      <w:r w:rsidR="00FF0181" w:rsidRPr="00B24E67">
        <w:t xml:space="preserve"> (answers are integers</w:t>
      </w:r>
      <w:r w:rsidR="00815778" w:rsidRPr="00B24E67">
        <w:t>; there are 3 items</w:t>
      </w:r>
      <w:r w:rsidR="00FF0181" w:rsidRPr="00B24E67">
        <w:t>)</w:t>
      </w:r>
    </w:p>
    <w:p w14:paraId="75869537" w14:textId="6E2079AD" w:rsidR="00382062" w:rsidRPr="00B24E67" w:rsidRDefault="00382062" w:rsidP="00B24E67">
      <w:pPr>
        <w:pStyle w:val="NormalWeb"/>
        <w:spacing w:line="360" w:lineRule="auto"/>
      </w:pPr>
      <w:r w:rsidRPr="00B24E67">
        <w:t>Example</w:t>
      </w:r>
    </w:p>
    <w:p w14:paraId="5B73CBCA" w14:textId="6D11E2AB" w:rsidR="00A7606D" w:rsidRPr="00B24E67" w:rsidRDefault="00F70824" w:rsidP="00B24E67">
      <w:pPr>
        <w:pStyle w:val="NormalWeb"/>
        <w:numPr>
          <w:ilvl w:val="0"/>
          <w:numId w:val="14"/>
        </w:numPr>
        <w:spacing w:line="360" w:lineRule="auto"/>
      </w:pPr>
      <w:r w:rsidRPr="00B24E67">
        <w:t>How often did you have a drink containing alcohol in the past year?</w:t>
      </w:r>
    </w:p>
    <w:p w14:paraId="52F84F69" w14:textId="4BE8E5E6" w:rsidR="000F0303" w:rsidRPr="00B24E67" w:rsidRDefault="000F0303" w:rsidP="00B24E67">
      <w:pPr>
        <w:pStyle w:val="NormalWeb"/>
        <w:spacing w:line="360" w:lineRule="auto"/>
      </w:pPr>
      <w:r w:rsidRPr="00B24E67">
        <w:rPr>
          <w:b/>
          <w:bCs/>
        </w:rPr>
        <w:t>Other Health-Related Apps Use Survey</w:t>
      </w:r>
    </w:p>
    <w:p w14:paraId="26017181" w14:textId="10768D2A" w:rsidR="00187533" w:rsidRPr="00B24E67" w:rsidRDefault="00565DE9" w:rsidP="00B24E67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24E6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sessing use, in past week, of any health-related apps (</w:t>
      </w:r>
      <w:r w:rsidR="00C252E4" w:rsidRPr="00B24E6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cohol, concentration, exercise and fitness, medical, mood, pain management, or relaxation)</w:t>
      </w:r>
    </w:p>
    <w:sectPr w:rsidR="00187533" w:rsidRPr="00B24E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0FE"/>
    <w:multiLevelType w:val="hybridMultilevel"/>
    <w:tmpl w:val="EF704E78"/>
    <w:lvl w:ilvl="0" w:tplc="93DE4F12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A4739"/>
    <w:multiLevelType w:val="multilevel"/>
    <w:tmpl w:val="1CF68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00662B"/>
    <w:multiLevelType w:val="multilevel"/>
    <w:tmpl w:val="A01E2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3B7300"/>
    <w:multiLevelType w:val="hybridMultilevel"/>
    <w:tmpl w:val="0CAEA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36006"/>
    <w:multiLevelType w:val="hybridMultilevel"/>
    <w:tmpl w:val="0FD80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875C8B"/>
    <w:multiLevelType w:val="multilevel"/>
    <w:tmpl w:val="1C682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F85FB4"/>
    <w:multiLevelType w:val="hybridMultilevel"/>
    <w:tmpl w:val="A7469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DC5C09"/>
    <w:multiLevelType w:val="hybridMultilevel"/>
    <w:tmpl w:val="06D0C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101D3"/>
    <w:multiLevelType w:val="multilevel"/>
    <w:tmpl w:val="354C3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360C98"/>
    <w:multiLevelType w:val="multilevel"/>
    <w:tmpl w:val="B750F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2E389A"/>
    <w:multiLevelType w:val="multilevel"/>
    <w:tmpl w:val="45006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2F2C39"/>
    <w:multiLevelType w:val="multilevel"/>
    <w:tmpl w:val="A7B66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726E97"/>
    <w:multiLevelType w:val="hybridMultilevel"/>
    <w:tmpl w:val="ECA0766C"/>
    <w:lvl w:ilvl="0" w:tplc="7DDA8A3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45F3639"/>
    <w:multiLevelType w:val="multilevel"/>
    <w:tmpl w:val="EB7EC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0"/>
  </w:num>
  <w:num w:numId="5">
    <w:abstractNumId w:val="2"/>
  </w:num>
  <w:num w:numId="6">
    <w:abstractNumId w:val="11"/>
  </w:num>
  <w:num w:numId="7">
    <w:abstractNumId w:val="13"/>
  </w:num>
  <w:num w:numId="8">
    <w:abstractNumId w:val="9"/>
  </w:num>
  <w:num w:numId="9">
    <w:abstractNumId w:val="8"/>
  </w:num>
  <w:num w:numId="10">
    <w:abstractNumId w:val="3"/>
  </w:num>
  <w:num w:numId="11">
    <w:abstractNumId w:val="12"/>
  </w:num>
  <w:num w:numId="12">
    <w:abstractNumId w:val="6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76"/>
    <w:rsid w:val="00081428"/>
    <w:rsid w:val="000951E7"/>
    <w:rsid w:val="000B7F45"/>
    <w:rsid w:val="000C221C"/>
    <w:rsid w:val="000C24CF"/>
    <w:rsid w:val="000E6B55"/>
    <w:rsid w:val="000F0303"/>
    <w:rsid w:val="00187533"/>
    <w:rsid w:val="002949B4"/>
    <w:rsid w:val="002A18ED"/>
    <w:rsid w:val="002F6841"/>
    <w:rsid w:val="003357EC"/>
    <w:rsid w:val="00382062"/>
    <w:rsid w:val="0041177A"/>
    <w:rsid w:val="00470603"/>
    <w:rsid w:val="00516646"/>
    <w:rsid w:val="00565DE9"/>
    <w:rsid w:val="0058088E"/>
    <w:rsid w:val="0063491E"/>
    <w:rsid w:val="00647B75"/>
    <w:rsid w:val="00681A76"/>
    <w:rsid w:val="0068797E"/>
    <w:rsid w:val="006A6960"/>
    <w:rsid w:val="006C0347"/>
    <w:rsid w:val="007234B4"/>
    <w:rsid w:val="007409BD"/>
    <w:rsid w:val="007855D1"/>
    <w:rsid w:val="007B0A85"/>
    <w:rsid w:val="007F6E82"/>
    <w:rsid w:val="00815778"/>
    <w:rsid w:val="00815C5D"/>
    <w:rsid w:val="00827CFB"/>
    <w:rsid w:val="008939D6"/>
    <w:rsid w:val="008A6877"/>
    <w:rsid w:val="00933A36"/>
    <w:rsid w:val="00956437"/>
    <w:rsid w:val="009633D8"/>
    <w:rsid w:val="00963984"/>
    <w:rsid w:val="0097418F"/>
    <w:rsid w:val="009B122C"/>
    <w:rsid w:val="009B3810"/>
    <w:rsid w:val="009F199D"/>
    <w:rsid w:val="00A3720E"/>
    <w:rsid w:val="00A427AB"/>
    <w:rsid w:val="00A65E46"/>
    <w:rsid w:val="00A7606D"/>
    <w:rsid w:val="00A86A16"/>
    <w:rsid w:val="00B24E67"/>
    <w:rsid w:val="00B24F35"/>
    <w:rsid w:val="00B45476"/>
    <w:rsid w:val="00B85D09"/>
    <w:rsid w:val="00BC7075"/>
    <w:rsid w:val="00C252E4"/>
    <w:rsid w:val="00C40BE1"/>
    <w:rsid w:val="00C850A4"/>
    <w:rsid w:val="00CD3093"/>
    <w:rsid w:val="00CD50B0"/>
    <w:rsid w:val="00CE0BFE"/>
    <w:rsid w:val="00CF4FC9"/>
    <w:rsid w:val="00D7087A"/>
    <w:rsid w:val="00DD0A9C"/>
    <w:rsid w:val="00DF4079"/>
    <w:rsid w:val="00E91145"/>
    <w:rsid w:val="00EB132A"/>
    <w:rsid w:val="00F21726"/>
    <w:rsid w:val="00F55A3E"/>
    <w:rsid w:val="00F70824"/>
    <w:rsid w:val="00FC0F0B"/>
    <w:rsid w:val="00FF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EA28E"/>
  <w15:chartTrackingRefBased/>
  <w15:docId w15:val="{BAF5D0F1-4208-4F0B-B4FB-94E0AB46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5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4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4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4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4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4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47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F03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0F03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4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Hamitouche</dc:creator>
  <cp:keywords/>
  <dc:description/>
  <cp:lastModifiedBy>Shalini Singh</cp:lastModifiedBy>
  <cp:revision>65</cp:revision>
  <dcterms:created xsi:type="dcterms:W3CDTF">2024-11-26T14:35:00Z</dcterms:created>
  <dcterms:modified xsi:type="dcterms:W3CDTF">2025-12-03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QHlW3u6y"/&gt;&lt;style id="http://www.zotero.org/styles/american-medical-association" hasBibliography="1" bibliographyStyleHasBeenSet="0"/&gt;&lt;prefs&gt;&lt;pref name="fieldType" value="Field"/&gt;&lt;/prefs&gt;&lt;/data&gt;</vt:lpwstr>
  </property>
</Properties>
</file>